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5EEB5" w14:textId="6D3C8E25" w:rsidR="0099792F" w:rsidRDefault="0080675A" w:rsidP="0099792F">
      <w:pPr>
        <w:rPr>
          <w:rFonts w:eastAsiaTheme="minorEastAsia"/>
          <w:b/>
        </w:rPr>
      </w:pPr>
      <w:bookmarkStart w:id="0" w:name="_GoBack"/>
      <w:bookmarkEnd w:id="0"/>
      <w:r w:rsidRPr="0080675A">
        <w:rPr>
          <w:rFonts w:eastAsiaTheme="minorEastAsia"/>
          <w:b/>
        </w:rPr>
        <w:t>Supplementary data</w:t>
      </w:r>
    </w:p>
    <w:p w14:paraId="7C0C769F" w14:textId="1049F3CF" w:rsidR="0080675A" w:rsidRDefault="0080675A" w:rsidP="0099792F">
      <w:pPr>
        <w:rPr>
          <w:rFonts w:eastAsiaTheme="minorEastAsia"/>
        </w:rPr>
      </w:pPr>
      <w:r>
        <w:rPr>
          <w:rFonts w:eastAsiaTheme="minorEastAsia"/>
          <w:noProof/>
          <w:lang w:val="en-US"/>
        </w:rPr>
        <w:drawing>
          <wp:inline distT="0" distB="0" distL="0" distR="0" wp14:anchorId="001B1555" wp14:editId="1518AED3">
            <wp:extent cx="5731510" cy="716343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gressio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6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78714" w14:textId="43963256" w:rsidR="0080675A" w:rsidRPr="0080675A" w:rsidRDefault="0080675A" w:rsidP="0099792F">
      <w:pPr>
        <w:rPr>
          <w:rFonts w:eastAsiaTheme="minorEastAsia"/>
        </w:rPr>
      </w:pPr>
      <w:r>
        <w:rPr>
          <w:rFonts w:eastAsiaTheme="minorEastAsia"/>
        </w:rPr>
        <w:t xml:space="preserve">Supplemental Figure 1: </w:t>
      </w:r>
      <w:r w:rsidRPr="002F7C62">
        <w:rPr>
          <w:rFonts w:eastAsiaTheme="minorEastAsia"/>
        </w:rPr>
        <w:t>Mod</w:t>
      </w:r>
      <w:r>
        <w:rPr>
          <w:rFonts w:eastAsiaTheme="minorEastAsia"/>
        </w:rPr>
        <w:t xml:space="preserve">elled </w:t>
      </w:r>
      <w:r w:rsidR="004E0829">
        <w:rPr>
          <w:rFonts w:eastAsiaTheme="minorEastAsia"/>
        </w:rPr>
        <w:t xml:space="preserve">(Mod.) </w:t>
      </w:r>
      <w:r w:rsidRPr="0080675A">
        <w:rPr>
          <w:rFonts w:eastAsiaTheme="minorEastAsia"/>
          <w:i/>
        </w:rPr>
        <w:t>vs</w:t>
      </w:r>
      <w:r>
        <w:rPr>
          <w:rFonts w:eastAsiaTheme="minorEastAsia"/>
        </w:rPr>
        <w:t xml:space="preserve"> observed </w:t>
      </w:r>
      <w:r w:rsidR="004E0829">
        <w:rPr>
          <w:rFonts w:eastAsiaTheme="minorEastAsia"/>
        </w:rPr>
        <w:t xml:space="preserve">(Obs.) </w:t>
      </w:r>
      <w:r>
        <w:rPr>
          <w:rFonts w:eastAsiaTheme="minorEastAsia"/>
        </w:rPr>
        <w:t>stomatal conductance to water vapour (</w:t>
      </w:r>
      <w:proofErr w:type="spellStart"/>
      <w:r w:rsidRPr="0080675A">
        <w:rPr>
          <w:rFonts w:eastAsiaTheme="minorEastAsia"/>
          <w:i/>
        </w:rPr>
        <w:t>g</w:t>
      </w:r>
      <w:r w:rsidRPr="0080675A">
        <w:rPr>
          <w:rFonts w:eastAsiaTheme="minorEastAsia"/>
          <w:i/>
          <w:vertAlign w:val="subscript"/>
        </w:rPr>
        <w:t>s</w:t>
      </w:r>
      <w:proofErr w:type="spellEnd"/>
      <w:r w:rsidR="004E0829">
        <w:rPr>
          <w:rFonts w:eastAsiaTheme="minorEastAsia"/>
        </w:rPr>
        <w:t xml:space="preserve">, </w:t>
      </w:r>
      <w:proofErr w:type="spellStart"/>
      <w:r w:rsidR="004E0829">
        <w:rPr>
          <w:rFonts w:eastAsiaTheme="minorEastAsia"/>
        </w:rPr>
        <w:t>mol</w:t>
      </w:r>
      <w:proofErr w:type="spellEnd"/>
      <w:r w:rsidR="004E0829">
        <w:rPr>
          <w:rFonts w:eastAsiaTheme="minorEastAsia"/>
        </w:rPr>
        <w:t xml:space="preserve"> m</w:t>
      </w:r>
      <w:r w:rsidR="004E0829" w:rsidRPr="004E0829">
        <w:rPr>
          <w:rFonts w:eastAsiaTheme="minorEastAsia"/>
          <w:vertAlign w:val="superscript"/>
        </w:rPr>
        <w:t>-2</w:t>
      </w:r>
      <w:r w:rsidR="004E0829">
        <w:rPr>
          <w:rFonts w:eastAsiaTheme="minorEastAsia"/>
        </w:rPr>
        <w:t xml:space="preserve"> s</w:t>
      </w:r>
      <w:r w:rsidR="004E0829" w:rsidRPr="004E0829">
        <w:rPr>
          <w:rFonts w:eastAsiaTheme="minorEastAsia"/>
          <w:vertAlign w:val="superscript"/>
        </w:rPr>
        <w:t>-1</w:t>
      </w:r>
      <w:r>
        <w:rPr>
          <w:rFonts w:eastAsiaTheme="minorEastAsia"/>
        </w:rPr>
        <w:t>), net CO</w:t>
      </w:r>
      <w:r w:rsidRPr="0080675A">
        <w:rPr>
          <w:rFonts w:eastAsiaTheme="minorEastAsia"/>
          <w:vertAlign w:val="subscript"/>
        </w:rPr>
        <w:t>2</w:t>
      </w:r>
      <w:r>
        <w:rPr>
          <w:rFonts w:eastAsiaTheme="minorEastAsia"/>
        </w:rPr>
        <w:t xml:space="preserve"> assimilation (</w:t>
      </w:r>
      <w:r w:rsidRPr="0080675A">
        <w:rPr>
          <w:rFonts w:eastAsiaTheme="minorEastAsia"/>
          <w:i/>
        </w:rPr>
        <w:t>A</w:t>
      </w:r>
      <w:r w:rsidR="004E0829">
        <w:rPr>
          <w:rFonts w:eastAsiaTheme="minorEastAsia"/>
        </w:rPr>
        <w:t>, µ</w:t>
      </w:r>
      <w:proofErr w:type="spellStart"/>
      <w:r w:rsidR="004E0829">
        <w:rPr>
          <w:rFonts w:eastAsiaTheme="minorEastAsia"/>
        </w:rPr>
        <w:t>mol</w:t>
      </w:r>
      <w:proofErr w:type="spellEnd"/>
      <w:r w:rsidR="004E0829">
        <w:rPr>
          <w:rFonts w:eastAsiaTheme="minorEastAsia"/>
        </w:rPr>
        <w:t xml:space="preserve"> m</w:t>
      </w:r>
      <w:r w:rsidR="004E0829" w:rsidRPr="004E0829">
        <w:rPr>
          <w:rFonts w:eastAsiaTheme="minorEastAsia"/>
          <w:vertAlign w:val="superscript"/>
        </w:rPr>
        <w:t>-2</w:t>
      </w:r>
      <w:r w:rsidR="004E0829">
        <w:rPr>
          <w:rFonts w:eastAsiaTheme="minorEastAsia"/>
        </w:rPr>
        <w:t xml:space="preserve"> s</w:t>
      </w:r>
      <w:r w:rsidR="004E0829" w:rsidRPr="004E0829">
        <w:rPr>
          <w:rFonts w:eastAsiaTheme="minorEastAsia"/>
          <w:vertAlign w:val="superscript"/>
        </w:rPr>
        <w:t>-1</w:t>
      </w:r>
      <w:r>
        <w:rPr>
          <w:rFonts w:eastAsiaTheme="minorEastAsia"/>
        </w:rPr>
        <w:t>) and intrinsic water use efficiency (</w:t>
      </w:r>
      <w:r w:rsidRPr="0080675A">
        <w:rPr>
          <w:rFonts w:eastAsiaTheme="minorEastAsia"/>
          <w:i/>
        </w:rPr>
        <w:t>W</w:t>
      </w:r>
      <w:r w:rsidRPr="0080675A">
        <w:rPr>
          <w:rFonts w:eastAsiaTheme="minorEastAsia"/>
          <w:i/>
          <w:vertAlign w:val="subscript"/>
        </w:rPr>
        <w:t>i</w:t>
      </w:r>
      <w:r w:rsidR="004E0829">
        <w:rPr>
          <w:rFonts w:eastAsiaTheme="minorEastAsia"/>
        </w:rPr>
        <w:t>, µ</w:t>
      </w:r>
      <w:proofErr w:type="spellStart"/>
      <w:r w:rsidR="004E0829">
        <w:rPr>
          <w:rFonts w:eastAsiaTheme="minorEastAsia"/>
        </w:rPr>
        <w:t>mol</w:t>
      </w:r>
      <w:proofErr w:type="spellEnd"/>
      <w:r w:rsidR="004E0829">
        <w:rPr>
          <w:rFonts w:eastAsiaTheme="minorEastAsia"/>
        </w:rPr>
        <w:t>(CO</w:t>
      </w:r>
      <w:r w:rsidR="004E0829" w:rsidRPr="004E0829">
        <w:rPr>
          <w:rFonts w:eastAsiaTheme="minorEastAsia"/>
          <w:vertAlign w:val="subscript"/>
        </w:rPr>
        <w:t>2</w:t>
      </w:r>
      <w:r w:rsidR="004E0829">
        <w:rPr>
          <w:rFonts w:eastAsiaTheme="minorEastAsia"/>
        </w:rPr>
        <w:t>)/</w:t>
      </w:r>
      <w:proofErr w:type="spellStart"/>
      <w:r w:rsidR="004E0829">
        <w:rPr>
          <w:rFonts w:eastAsiaTheme="minorEastAsia"/>
        </w:rPr>
        <w:t>mol</w:t>
      </w:r>
      <w:proofErr w:type="spellEnd"/>
      <w:r w:rsidR="004E0829">
        <w:rPr>
          <w:rFonts w:eastAsiaTheme="minorEastAsia"/>
        </w:rPr>
        <w:t>(H</w:t>
      </w:r>
      <w:r w:rsidR="004E0829" w:rsidRPr="004E0829">
        <w:rPr>
          <w:rFonts w:eastAsiaTheme="minorEastAsia"/>
          <w:vertAlign w:val="subscript"/>
        </w:rPr>
        <w:t>2</w:t>
      </w:r>
      <w:r w:rsidR="004E0829">
        <w:rPr>
          <w:rFonts w:eastAsiaTheme="minorEastAsia"/>
        </w:rPr>
        <w:t>O)</w:t>
      </w:r>
      <w:r>
        <w:rPr>
          <w:rFonts w:eastAsiaTheme="minorEastAsia"/>
        </w:rPr>
        <w:t>) measured</w:t>
      </w:r>
      <w:r w:rsidRPr="002F7C62">
        <w:rPr>
          <w:rFonts w:eastAsiaTheme="minorEastAsia"/>
        </w:rPr>
        <w:t xml:space="preserve"> </w:t>
      </w:r>
      <w:r>
        <w:rPr>
          <w:rFonts w:eastAsiaTheme="minorEastAsia"/>
        </w:rPr>
        <w:t>under:</w:t>
      </w:r>
      <w:r w:rsidRPr="002F7C62">
        <w:rPr>
          <w:rFonts w:eastAsiaTheme="minorEastAsia"/>
        </w:rPr>
        <w:t xml:space="preserve"> </w:t>
      </w:r>
      <w:r>
        <w:rPr>
          <w:rFonts w:eastAsiaTheme="minorEastAsia"/>
          <w:b/>
        </w:rPr>
        <w:t>a-c</w:t>
      </w:r>
      <w:r w:rsidRPr="002F7C62">
        <w:rPr>
          <w:rFonts w:eastAsiaTheme="minorEastAsia"/>
        </w:rPr>
        <w:t xml:space="preserve"> light regime described in Fig. 2a</w:t>
      </w:r>
      <w:r>
        <w:rPr>
          <w:rFonts w:eastAsiaTheme="minorEastAsia"/>
        </w:rPr>
        <w:t xml:space="preserve"> for the model parameterization, </w:t>
      </w:r>
      <w:r>
        <w:rPr>
          <w:rFonts w:eastAsiaTheme="minorEastAsia"/>
          <w:b/>
        </w:rPr>
        <w:t>d-f</w:t>
      </w:r>
      <w:r w:rsidRPr="002F7C62">
        <w:rPr>
          <w:rFonts w:eastAsiaTheme="minorEastAsia"/>
        </w:rPr>
        <w:t xml:space="preserve"> light regime describe in Fig. 2b</w:t>
      </w:r>
      <w:r>
        <w:rPr>
          <w:rFonts w:eastAsiaTheme="minorEastAsia"/>
        </w:rPr>
        <w:t xml:space="preserve"> for the model validation</w:t>
      </w:r>
      <w:r w:rsidRPr="002F7C62">
        <w:rPr>
          <w:rFonts w:eastAsiaTheme="minorEastAsia"/>
        </w:rPr>
        <w:t>.</w:t>
      </w:r>
      <w:r>
        <w:rPr>
          <w:rFonts w:eastAsiaTheme="minorEastAsia"/>
        </w:rPr>
        <w:t xml:space="preserve"> </w:t>
      </w:r>
      <w:r w:rsidR="00D85191">
        <w:rPr>
          <w:rFonts w:eastAsiaTheme="minorEastAsia"/>
        </w:rPr>
        <w:t>Solid</w:t>
      </w:r>
      <w:r>
        <w:rPr>
          <w:rFonts w:eastAsiaTheme="minorEastAsia"/>
        </w:rPr>
        <w:t xml:space="preserve"> line</w:t>
      </w:r>
      <w:r w:rsidR="004E0829">
        <w:rPr>
          <w:rFonts w:eastAsiaTheme="minorEastAsia"/>
        </w:rPr>
        <w:t>s</w:t>
      </w:r>
      <w:r>
        <w:rPr>
          <w:rFonts w:eastAsiaTheme="minorEastAsia"/>
        </w:rPr>
        <w:t xml:space="preserve"> and dashed line</w:t>
      </w:r>
      <w:r w:rsidR="004E0829">
        <w:rPr>
          <w:rFonts w:eastAsiaTheme="minorEastAsia"/>
        </w:rPr>
        <w:t>s</w:t>
      </w:r>
      <w:r>
        <w:rPr>
          <w:rFonts w:eastAsiaTheme="minorEastAsia"/>
        </w:rPr>
        <w:t xml:space="preserve"> represented the 1:1 line</w:t>
      </w:r>
      <w:r w:rsidR="004E0829">
        <w:rPr>
          <w:rFonts w:eastAsiaTheme="minorEastAsia"/>
        </w:rPr>
        <w:t>s</w:t>
      </w:r>
      <w:r>
        <w:rPr>
          <w:rFonts w:eastAsiaTheme="minorEastAsia"/>
        </w:rPr>
        <w:t xml:space="preserve"> and linear regression</w:t>
      </w:r>
      <w:r w:rsidR="004E0829">
        <w:rPr>
          <w:rFonts w:eastAsiaTheme="minorEastAsia"/>
        </w:rPr>
        <w:t>s</w:t>
      </w:r>
      <w:r>
        <w:rPr>
          <w:rFonts w:eastAsiaTheme="minorEastAsia"/>
        </w:rPr>
        <w:t xml:space="preserve"> respectively.</w:t>
      </w:r>
      <w:r w:rsidR="004E0829">
        <w:rPr>
          <w:rFonts w:eastAsiaTheme="minorEastAsia"/>
        </w:rPr>
        <w:t xml:space="preserve"> The coefficient of determination (R</w:t>
      </w:r>
      <w:r w:rsidR="004E0829" w:rsidRPr="004E0829">
        <w:rPr>
          <w:rFonts w:eastAsiaTheme="minorEastAsia"/>
          <w:vertAlign w:val="superscript"/>
        </w:rPr>
        <w:t>2</w:t>
      </w:r>
      <w:r w:rsidR="004E0829">
        <w:rPr>
          <w:rFonts w:eastAsiaTheme="minorEastAsia"/>
        </w:rPr>
        <w:t>) was derived from the linear regression.</w:t>
      </w:r>
    </w:p>
    <w:sectPr w:rsidR="0080675A" w:rsidRPr="008067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C77AAE" w14:textId="77777777" w:rsidR="00570000" w:rsidRDefault="00570000" w:rsidP="00ED7564">
      <w:pPr>
        <w:spacing w:after="0" w:line="240" w:lineRule="auto"/>
      </w:pPr>
      <w:r>
        <w:separator/>
      </w:r>
    </w:p>
  </w:endnote>
  <w:endnote w:type="continuationSeparator" w:id="0">
    <w:p w14:paraId="50203242" w14:textId="77777777" w:rsidR="00570000" w:rsidRDefault="00570000" w:rsidP="00ED7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74D1CB" w14:textId="77777777" w:rsidR="00570000" w:rsidRDefault="00570000" w:rsidP="00ED7564">
      <w:pPr>
        <w:spacing w:after="0" w:line="240" w:lineRule="auto"/>
      </w:pPr>
      <w:r>
        <w:separator/>
      </w:r>
    </w:p>
  </w:footnote>
  <w:footnote w:type="continuationSeparator" w:id="0">
    <w:p w14:paraId="56948A28" w14:textId="77777777" w:rsidR="00570000" w:rsidRDefault="00570000" w:rsidP="00ED7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941D9"/>
    <w:multiLevelType w:val="hybridMultilevel"/>
    <w:tmpl w:val="8B302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36555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B9E2098"/>
    <w:multiLevelType w:val="hybridMultilevel"/>
    <w:tmpl w:val="BC40526E"/>
    <w:lvl w:ilvl="0" w:tplc="0A723B8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8A4805"/>
    <w:multiLevelType w:val="multilevel"/>
    <w:tmpl w:val="2BBA026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329B1726"/>
    <w:multiLevelType w:val="hybridMultilevel"/>
    <w:tmpl w:val="52DE64A4"/>
    <w:lvl w:ilvl="0" w:tplc="E69CB578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AE27D7"/>
    <w:multiLevelType w:val="hybridMultilevel"/>
    <w:tmpl w:val="070EFC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1E73C0"/>
    <w:multiLevelType w:val="hybridMultilevel"/>
    <w:tmpl w:val="C0180840"/>
    <w:lvl w:ilvl="0" w:tplc="EFDA3B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0B03F81"/>
    <w:multiLevelType w:val="multilevel"/>
    <w:tmpl w:val="2BBA026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548D781A"/>
    <w:multiLevelType w:val="hybridMultilevel"/>
    <w:tmpl w:val="FCAAC348"/>
    <w:lvl w:ilvl="0" w:tplc="4A68FC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92A7641"/>
    <w:multiLevelType w:val="hybridMultilevel"/>
    <w:tmpl w:val="760C1944"/>
    <w:lvl w:ilvl="0" w:tplc="29E0DD1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50C50BB"/>
    <w:multiLevelType w:val="hybridMultilevel"/>
    <w:tmpl w:val="DD8E51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5F3AEE"/>
    <w:multiLevelType w:val="multilevel"/>
    <w:tmpl w:val="0809001F"/>
    <w:lvl w:ilvl="0">
      <w:start w:val="1"/>
      <w:numFmt w:val="decimal"/>
      <w:lvlText w:val="%1."/>
      <w:lvlJc w:val="left"/>
      <w:pPr>
        <w:ind w:left="927" w:hanging="360"/>
      </w:pPr>
    </w:lvl>
    <w:lvl w:ilvl="1">
      <w:start w:val="1"/>
      <w:numFmt w:val="decimal"/>
      <w:lvlText w:val="%1.%2."/>
      <w:lvlJc w:val="left"/>
      <w:pPr>
        <w:ind w:left="1359" w:hanging="432"/>
      </w:pPr>
    </w:lvl>
    <w:lvl w:ilvl="2">
      <w:start w:val="1"/>
      <w:numFmt w:val="decimal"/>
      <w:lvlText w:val="%1.%2.%3."/>
      <w:lvlJc w:val="left"/>
      <w:pPr>
        <w:ind w:left="1791" w:hanging="504"/>
      </w:pPr>
    </w:lvl>
    <w:lvl w:ilvl="3">
      <w:start w:val="1"/>
      <w:numFmt w:val="decimal"/>
      <w:lvlText w:val="%1.%2.%3.%4."/>
      <w:lvlJc w:val="left"/>
      <w:pPr>
        <w:ind w:left="2295" w:hanging="648"/>
      </w:pPr>
    </w:lvl>
    <w:lvl w:ilvl="4">
      <w:start w:val="1"/>
      <w:numFmt w:val="decimal"/>
      <w:lvlText w:val="%1.%2.%3.%4.%5."/>
      <w:lvlJc w:val="left"/>
      <w:pPr>
        <w:ind w:left="2799" w:hanging="792"/>
      </w:pPr>
    </w:lvl>
    <w:lvl w:ilvl="5">
      <w:start w:val="1"/>
      <w:numFmt w:val="decimal"/>
      <w:lvlText w:val="%1.%2.%3.%4.%5.%6."/>
      <w:lvlJc w:val="left"/>
      <w:pPr>
        <w:ind w:left="3303" w:hanging="936"/>
      </w:pPr>
    </w:lvl>
    <w:lvl w:ilvl="6">
      <w:start w:val="1"/>
      <w:numFmt w:val="decimal"/>
      <w:lvlText w:val="%1.%2.%3.%4.%5.%6.%7."/>
      <w:lvlJc w:val="left"/>
      <w:pPr>
        <w:ind w:left="3807" w:hanging="1080"/>
      </w:pPr>
    </w:lvl>
    <w:lvl w:ilvl="7">
      <w:start w:val="1"/>
      <w:numFmt w:val="decimal"/>
      <w:lvlText w:val="%1.%2.%3.%4.%5.%6.%7.%8."/>
      <w:lvlJc w:val="left"/>
      <w:pPr>
        <w:ind w:left="4311" w:hanging="1224"/>
      </w:pPr>
    </w:lvl>
    <w:lvl w:ilvl="8">
      <w:start w:val="1"/>
      <w:numFmt w:val="decimal"/>
      <w:lvlText w:val="%1.%2.%3.%4.%5.%6.%7.%8.%9."/>
      <w:lvlJc w:val="left"/>
      <w:pPr>
        <w:ind w:left="4887" w:hanging="1440"/>
      </w:pPr>
    </w:lvl>
  </w:abstractNum>
  <w:abstractNum w:abstractNumId="12">
    <w:nsid w:val="73514ADD"/>
    <w:multiLevelType w:val="hybridMultilevel"/>
    <w:tmpl w:val="9AE836AC"/>
    <w:lvl w:ilvl="0" w:tplc="0809000F">
      <w:start w:val="1"/>
      <w:numFmt w:val="decimal"/>
      <w:lvlText w:val="%1."/>
      <w:lvlJc w:val="left"/>
      <w:pPr>
        <w:ind w:left="1287" w:hanging="360"/>
      </w:p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10"/>
  </w:num>
  <w:num w:numId="2">
    <w:abstractNumId w:val="4"/>
  </w:num>
  <w:num w:numId="3">
    <w:abstractNumId w:val="8"/>
  </w:num>
  <w:num w:numId="4">
    <w:abstractNumId w:val="1"/>
  </w:num>
  <w:num w:numId="5">
    <w:abstractNumId w:val="2"/>
  </w:num>
  <w:num w:numId="6">
    <w:abstractNumId w:val="5"/>
  </w:num>
  <w:num w:numId="7">
    <w:abstractNumId w:val="6"/>
  </w:num>
  <w:num w:numId="8">
    <w:abstractNumId w:val="9"/>
  </w:num>
  <w:num w:numId="9">
    <w:abstractNumId w:val="0"/>
  </w:num>
  <w:num w:numId="10">
    <w:abstractNumId w:val="3"/>
  </w:num>
  <w:num w:numId="11">
    <w:abstractNumId w:val="11"/>
  </w:num>
  <w:num w:numId="12">
    <w:abstractNumId w:val="7"/>
  </w:num>
  <w:num w:numId="13">
    <w:abstractNumId w:val="1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lvere Vialet-Chabrand">
    <w15:presenceInfo w15:providerId="Windows Live" w15:userId="6e704d503c919834"/>
  </w15:person>
  <w15:person w15:author="Vialet-Chabrand, Silvere">
    <w15:presenceInfo w15:providerId="None" w15:userId="Vialet-Chabrand, Silve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62E"/>
    <w:rsid w:val="00003AF8"/>
    <w:rsid w:val="000103F4"/>
    <w:rsid w:val="00020AAD"/>
    <w:rsid w:val="00025864"/>
    <w:rsid w:val="00027FB8"/>
    <w:rsid w:val="00030379"/>
    <w:rsid w:val="0003069A"/>
    <w:rsid w:val="00030D43"/>
    <w:rsid w:val="000312D9"/>
    <w:rsid w:val="00033ACF"/>
    <w:rsid w:val="000400B7"/>
    <w:rsid w:val="0004019C"/>
    <w:rsid w:val="00040E72"/>
    <w:rsid w:val="00044C17"/>
    <w:rsid w:val="00051D3B"/>
    <w:rsid w:val="00055183"/>
    <w:rsid w:val="00055D84"/>
    <w:rsid w:val="00056148"/>
    <w:rsid w:val="00057379"/>
    <w:rsid w:val="00065FBC"/>
    <w:rsid w:val="00066685"/>
    <w:rsid w:val="00066FCB"/>
    <w:rsid w:val="00070883"/>
    <w:rsid w:val="000728B0"/>
    <w:rsid w:val="00073180"/>
    <w:rsid w:val="00081B70"/>
    <w:rsid w:val="000823DA"/>
    <w:rsid w:val="000839DD"/>
    <w:rsid w:val="00083DD1"/>
    <w:rsid w:val="00084027"/>
    <w:rsid w:val="000940E1"/>
    <w:rsid w:val="000B568A"/>
    <w:rsid w:val="000B6455"/>
    <w:rsid w:val="000C0A56"/>
    <w:rsid w:val="000C6F94"/>
    <w:rsid w:val="000D11EA"/>
    <w:rsid w:val="000D21FB"/>
    <w:rsid w:val="000D2A15"/>
    <w:rsid w:val="000D505B"/>
    <w:rsid w:val="000D590C"/>
    <w:rsid w:val="000D5F90"/>
    <w:rsid w:val="000D735E"/>
    <w:rsid w:val="000D7515"/>
    <w:rsid w:val="000D7527"/>
    <w:rsid w:val="000E610A"/>
    <w:rsid w:val="000F42D6"/>
    <w:rsid w:val="0010104A"/>
    <w:rsid w:val="0010182B"/>
    <w:rsid w:val="00103358"/>
    <w:rsid w:val="001119EA"/>
    <w:rsid w:val="00112FEB"/>
    <w:rsid w:val="001322CE"/>
    <w:rsid w:val="00134DF9"/>
    <w:rsid w:val="00137FC4"/>
    <w:rsid w:val="001401E2"/>
    <w:rsid w:val="00140204"/>
    <w:rsid w:val="00144D84"/>
    <w:rsid w:val="00144FB4"/>
    <w:rsid w:val="001527B5"/>
    <w:rsid w:val="001541B0"/>
    <w:rsid w:val="00161F81"/>
    <w:rsid w:val="00166CCB"/>
    <w:rsid w:val="00166CE3"/>
    <w:rsid w:val="00167B2B"/>
    <w:rsid w:val="001761E2"/>
    <w:rsid w:val="001817F5"/>
    <w:rsid w:val="001818B6"/>
    <w:rsid w:val="001835BC"/>
    <w:rsid w:val="00190026"/>
    <w:rsid w:val="001904EC"/>
    <w:rsid w:val="001A4340"/>
    <w:rsid w:val="001A44E8"/>
    <w:rsid w:val="001A5A08"/>
    <w:rsid w:val="001B3592"/>
    <w:rsid w:val="001B3660"/>
    <w:rsid w:val="001B4895"/>
    <w:rsid w:val="001B59BA"/>
    <w:rsid w:val="001C5857"/>
    <w:rsid w:val="001D2006"/>
    <w:rsid w:val="001D3586"/>
    <w:rsid w:val="001D3A25"/>
    <w:rsid w:val="001D5959"/>
    <w:rsid w:val="001E49D4"/>
    <w:rsid w:val="001F1457"/>
    <w:rsid w:val="00217D14"/>
    <w:rsid w:val="00222F49"/>
    <w:rsid w:val="00223122"/>
    <w:rsid w:val="002273C8"/>
    <w:rsid w:val="002334D5"/>
    <w:rsid w:val="00241F11"/>
    <w:rsid w:val="002471E0"/>
    <w:rsid w:val="00247C0B"/>
    <w:rsid w:val="00266BD7"/>
    <w:rsid w:val="00277B16"/>
    <w:rsid w:val="00283FC7"/>
    <w:rsid w:val="00291FC3"/>
    <w:rsid w:val="00295E1C"/>
    <w:rsid w:val="002A0E48"/>
    <w:rsid w:val="002A12AC"/>
    <w:rsid w:val="002A2635"/>
    <w:rsid w:val="002A301E"/>
    <w:rsid w:val="002A5488"/>
    <w:rsid w:val="002B48DF"/>
    <w:rsid w:val="002B78FB"/>
    <w:rsid w:val="002C17A7"/>
    <w:rsid w:val="002C720E"/>
    <w:rsid w:val="002D228B"/>
    <w:rsid w:val="002D2F30"/>
    <w:rsid w:val="002D4878"/>
    <w:rsid w:val="002E154F"/>
    <w:rsid w:val="002E36FC"/>
    <w:rsid w:val="002E46F0"/>
    <w:rsid w:val="002F120E"/>
    <w:rsid w:val="002F229B"/>
    <w:rsid w:val="002F433C"/>
    <w:rsid w:val="002F4BD9"/>
    <w:rsid w:val="002F7C62"/>
    <w:rsid w:val="00305F87"/>
    <w:rsid w:val="00305F99"/>
    <w:rsid w:val="0031174E"/>
    <w:rsid w:val="0031520E"/>
    <w:rsid w:val="00320BB6"/>
    <w:rsid w:val="00320ECB"/>
    <w:rsid w:val="003222FA"/>
    <w:rsid w:val="003302A4"/>
    <w:rsid w:val="003302EB"/>
    <w:rsid w:val="003403DE"/>
    <w:rsid w:val="00340EC8"/>
    <w:rsid w:val="00342B32"/>
    <w:rsid w:val="003454EC"/>
    <w:rsid w:val="00345FD4"/>
    <w:rsid w:val="00346BA3"/>
    <w:rsid w:val="00350441"/>
    <w:rsid w:val="00350AD5"/>
    <w:rsid w:val="0035257B"/>
    <w:rsid w:val="0035332A"/>
    <w:rsid w:val="0036051C"/>
    <w:rsid w:val="0036247A"/>
    <w:rsid w:val="00362560"/>
    <w:rsid w:val="0036393A"/>
    <w:rsid w:val="00363AEC"/>
    <w:rsid w:val="00375674"/>
    <w:rsid w:val="00375FDB"/>
    <w:rsid w:val="0037629C"/>
    <w:rsid w:val="00381857"/>
    <w:rsid w:val="0038477A"/>
    <w:rsid w:val="003903D4"/>
    <w:rsid w:val="00393856"/>
    <w:rsid w:val="00393A3A"/>
    <w:rsid w:val="00395C8B"/>
    <w:rsid w:val="003A081F"/>
    <w:rsid w:val="003A150B"/>
    <w:rsid w:val="003A1769"/>
    <w:rsid w:val="003A3F73"/>
    <w:rsid w:val="003B0E1D"/>
    <w:rsid w:val="003B139B"/>
    <w:rsid w:val="003B3869"/>
    <w:rsid w:val="003B571B"/>
    <w:rsid w:val="003B7F28"/>
    <w:rsid w:val="003C13DF"/>
    <w:rsid w:val="003C2569"/>
    <w:rsid w:val="003C32A3"/>
    <w:rsid w:val="003C6D5C"/>
    <w:rsid w:val="003D14C7"/>
    <w:rsid w:val="003D2CEB"/>
    <w:rsid w:val="003E5482"/>
    <w:rsid w:val="003F24CA"/>
    <w:rsid w:val="003F606A"/>
    <w:rsid w:val="003F6595"/>
    <w:rsid w:val="00401CCE"/>
    <w:rsid w:val="00403528"/>
    <w:rsid w:val="00403761"/>
    <w:rsid w:val="00407513"/>
    <w:rsid w:val="00416D35"/>
    <w:rsid w:val="004263C9"/>
    <w:rsid w:val="00426CE2"/>
    <w:rsid w:val="00433A11"/>
    <w:rsid w:val="00435008"/>
    <w:rsid w:val="00437E25"/>
    <w:rsid w:val="00441D15"/>
    <w:rsid w:val="00441F4A"/>
    <w:rsid w:val="00445E8E"/>
    <w:rsid w:val="0045045B"/>
    <w:rsid w:val="004521B4"/>
    <w:rsid w:val="00456998"/>
    <w:rsid w:val="0046254E"/>
    <w:rsid w:val="00463A6E"/>
    <w:rsid w:val="00463D4A"/>
    <w:rsid w:val="004714D0"/>
    <w:rsid w:val="00473547"/>
    <w:rsid w:val="0047675A"/>
    <w:rsid w:val="004815DD"/>
    <w:rsid w:val="0048362E"/>
    <w:rsid w:val="0049407C"/>
    <w:rsid w:val="004A1E73"/>
    <w:rsid w:val="004A603F"/>
    <w:rsid w:val="004C1845"/>
    <w:rsid w:val="004C2ED0"/>
    <w:rsid w:val="004C3525"/>
    <w:rsid w:val="004C4726"/>
    <w:rsid w:val="004C773B"/>
    <w:rsid w:val="004D73CB"/>
    <w:rsid w:val="004E0829"/>
    <w:rsid w:val="004E08AD"/>
    <w:rsid w:val="004E3BB9"/>
    <w:rsid w:val="004E5CEA"/>
    <w:rsid w:val="004E6997"/>
    <w:rsid w:val="004F2176"/>
    <w:rsid w:val="004F28BE"/>
    <w:rsid w:val="005015F1"/>
    <w:rsid w:val="00510C2B"/>
    <w:rsid w:val="00512751"/>
    <w:rsid w:val="00517C95"/>
    <w:rsid w:val="00521FBC"/>
    <w:rsid w:val="005226D1"/>
    <w:rsid w:val="00526B8C"/>
    <w:rsid w:val="005379F9"/>
    <w:rsid w:val="00537D60"/>
    <w:rsid w:val="005408C4"/>
    <w:rsid w:val="0054513D"/>
    <w:rsid w:val="0055375D"/>
    <w:rsid w:val="00555272"/>
    <w:rsid w:val="00556288"/>
    <w:rsid w:val="00557D47"/>
    <w:rsid w:val="00566165"/>
    <w:rsid w:val="00566839"/>
    <w:rsid w:val="00570000"/>
    <w:rsid w:val="00570DE8"/>
    <w:rsid w:val="00570FCB"/>
    <w:rsid w:val="00571784"/>
    <w:rsid w:val="00572B4B"/>
    <w:rsid w:val="00574192"/>
    <w:rsid w:val="00574A3D"/>
    <w:rsid w:val="00574F3F"/>
    <w:rsid w:val="00577E1F"/>
    <w:rsid w:val="00577F2D"/>
    <w:rsid w:val="005832DA"/>
    <w:rsid w:val="0058359B"/>
    <w:rsid w:val="00587A2B"/>
    <w:rsid w:val="00587EA8"/>
    <w:rsid w:val="00591540"/>
    <w:rsid w:val="005922F9"/>
    <w:rsid w:val="005962B9"/>
    <w:rsid w:val="005A06DE"/>
    <w:rsid w:val="005A0911"/>
    <w:rsid w:val="005A0B48"/>
    <w:rsid w:val="005A48CD"/>
    <w:rsid w:val="005B10BE"/>
    <w:rsid w:val="005B4DD5"/>
    <w:rsid w:val="005B509C"/>
    <w:rsid w:val="005B6C12"/>
    <w:rsid w:val="005C7C12"/>
    <w:rsid w:val="005D1983"/>
    <w:rsid w:val="005D39C3"/>
    <w:rsid w:val="005E51E4"/>
    <w:rsid w:val="005F1332"/>
    <w:rsid w:val="005F18DE"/>
    <w:rsid w:val="005F5E3F"/>
    <w:rsid w:val="005F6405"/>
    <w:rsid w:val="005F6BCD"/>
    <w:rsid w:val="006003D9"/>
    <w:rsid w:val="006029BF"/>
    <w:rsid w:val="00605CAE"/>
    <w:rsid w:val="00607B1D"/>
    <w:rsid w:val="0061413D"/>
    <w:rsid w:val="0061705E"/>
    <w:rsid w:val="00617DD9"/>
    <w:rsid w:val="00620796"/>
    <w:rsid w:val="006208F5"/>
    <w:rsid w:val="006226C5"/>
    <w:rsid w:val="00625EF1"/>
    <w:rsid w:val="00636859"/>
    <w:rsid w:val="00636CE9"/>
    <w:rsid w:val="00641613"/>
    <w:rsid w:val="00641F5E"/>
    <w:rsid w:val="0064232A"/>
    <w:rsid w:val="006436A9"/>
    <w:rsid w:val="00654D8E"/>
    <w:rsid w:val="00663190"/>
    <w:rsid w:val="00664509"/>
    <w:rsid w:val="00664C55"/>
    <w:rsid w:val="0066761F"/>
    <w:rsid w:val="006707CB"/>
    <w:rsid w:val="00671EF3"/>
    <w:rsid w:val="00673F63"/>
    <w:rsid w:val="00674769"/>
    <w:rsid w:val="006831A9"/>
    <w:rsid w:val="006851C2"/>
    <w:rsid w:val="0068521B"/>
    <w:rsid w:val="00686E43"/>
    <w:rsid w:val="00692120"/>
    <w:rsid w:val="006952EF"/>
    <w:rsid w:val="00695AED"/>
    <w:rsid w:val="006A133D"/>
    <w:rsid w:val="006A4AA5"/>
    <w:rsid w:val="006B727B"/>
    <w:rsid w:val="006C1652"/>
    <w:rsid w:val="006C3135"/>
    <w:rsid w:val="006D261B"/>
    <w:rsid w:val="006D4CC6"/>
    <w:rsid w:val="006D4F42"/>
    <w:rsid w:val="006D5CA6"/>
    <w:rsid w:val="006E0FF6"/>
    <w:rsid w:val="006E3F16"/>
    <w:rsid w:val="006E4FB2"/>
    <w:rsid w:val="006F0C25"/>
    <w:rsid w:val="006F4995"/>
    <w:rsid w:val="006F5A91"/>
    <w:rsid w:val="006F5AF9"/>
    <w:rsid w:val="00700BE3"/>
    <w:rsid w:val="00703D7C"/>
    <w:rsid w:val="00704103"/>
    <w:rsid w:val="007061CD"/>
    <w:rsid w:val="007255B2"/>
    <w:rsid w:val="00726AFC"/>
    <w:rsid w:val="0072758E"/>
    <w:rsid w:val="00734E20"/>
    <w:rsid w:val="007371FF"/>
    <w:rsid w:val="00737E40"/>
    <w:rsid w:val="00740C89"/>
    <w:rsid w:val="0074376F"/>
    <w:rsid w:val="00746642"/>
    <w:rsid w:val="00752DB2"/>
    <w:rsid w:val="007559E4"/>
    <w:rsid w:val="007565AB"/>
    <w:rsid w:val="00761582"/>
    <w:rsid w:val="00761C19"/>
    <w:rsid w:val="007649FE"/>
    <w:rsid w:val="00764E09"/>
    <w:rsid w:val="0076607F"/>
    <w:rsid w:val="0077330A"/>
    <w:rsid w:val="00775FD6"/>
    <w:rsid w:val="0077637D"/>
    <w:rsid w:val="00776B20"/>
    <w:rsid w:val="00776E71"/>
    <w:rsid w:val="00787AEE"/>
    <w:rsid w:val="00791A0E"/>
    <w:rsid w:val="00792AF1"/>
    <w:rsid w:val="00793F20"/>
    <w:rsid w:val="00795074"/>
    <w:rsid w:val="0079672B"/>
    <w:rsid w:val="00796A7F"/>
    <w:rsid w:val="00797947"/>
    <w:rsid w:val="007A3CF0"/>
    <w:rsid w:val="007B5A05"/>
    <w:rsid w:val="007C16B4"/>
    <w:rsid w:val="007D2ADC"/>
    <w:rsid w:val="007D5413"/>
    <w:rsid w:val="007E0E27"/>
    <w:rsid w:val="007E14D9"/>
    <w:rsid w:val="007E14E6"/>
    <w:rsid w:val="007E26E3"/>
    <w:rsid w:val="007E3036"/>
    <w:rsid w:val="007E644E"/>
    <w:rsid w:val="007F091B"/>
    <w:rsid w:val="007F465F"/>
    <w:rsid w:val="007F4F0C"/>
    <w:rsid w:val="007F5E56"/>
    <w:rsid w:val="0080675A"/>
    <w:rsid w:val="00820ABD"/>
    <w:rsid w:val="00822382"/>
    <w:rsid w:val="00822E59"/>
    <w:rsid w:val="0083246B"/>
    <w:rsid w:val="00840AC6"/>
    <w:rsid w:val="00842E91"/>
    <w:rsid w:val="00844E1B"/>
    <w:rsid w:val="008470A3"/>
    <w:rsid w:val="00850724"/>
    <w:rsid w:val="00851161"/>
    <w:rsid w:val="008512FC"/>
    <w:rsid w:val="0085307D"/>
    <w:rsid w:val="00856A84"/>
    <w:rsid w:val="00856CAA"/>
    <w:rsid w:val="00862175"/>
    <w:rsid w:val="00872811"/>
    <w:rsid w:val="008735F8"/>
    <w:rsid w:val="00873C2B"/>
    <w:rsid w:val="00880571"/>
    <w:rsid w:val="008868A4"/>
    <w:rsid w:val="00894B4F"/>
    <w:rsid w:val="008A12B8"/>
    <w:rsid w:val="008A39CE"/>
    <w:rsid w:val="008B04F1"/>
    <w:rsid w:val="008B091F"/>
    <w:rsid w:val="008B14DE"/>
    <w:rsid w:val="008B2913"/>
    <w:rsid w:val="008B5928"/>
    <w:rsid w:val="008B6720"/>
    <w:rsid w:val="008B6A46"/>
    <w:rsid w:val="008C0E62"/>
    <w:rsid w:val="008C1CAF"/>
    <w:rsid w:val="008C421B"/>
    <w:rsid w:val="008D0F5A"/>
    <w:rsid w:val="008D19BE"/>
    <w:rsid w:val="008D19D8"/>
    <w:rsid w:val="008D19F1"/>
    <w:rsid w:val="008D34DC"/>
    <w:rsid w:val="008D7794"/>
    <w:rsid w:val="008E0B78"/>
    <w:rsid w:val="008E2893"/>
    <w:rsid w:val="008E2DA7"/>
    <w:rsid w:val="008E49CE"/>
    <w:rsid w:val="008F0014"/>
    <w:rsid w:val="008F16B0"/>
    <w:rsid w:val="008F1784"/>
    <w:rsid w:val="008F265F"/>
    <w:rsid w:val="008F2FA7"/>
    <w:rsid w:val="00906217"/>
    <w:rsid w:val="00906E21"/>
    <w:rsid w:val="009116AA"/>
    <w:rsid w:val="009123F4"/>
    <w:rsid w:val="00921C58"/>
    <w:rsid w:val="00926AC8"/>
    <w:rsid w:val="00934F4F"/>
    <w:rsid w:val="00936A2D"/>
    <w:rsid w:val="009376DD"/>
    <w:rsid w:val="00941B8D"/>
    <w:rsid w:val="00944019"/>
    <w:rsid w:val="009445DB"/>
    <w:rsid w:val="00944F41"/>
    <w:rsid w:val="00947823"/>
    <w:rsid w:val="00952B3E"/>
    <w:rsid w:val="0097352A"/>
    <w:rsid w:val="00974D41"/>
    <w:rsid w:val="0097795C"/>
    <w:rsid w:val="00981126"/>
    <w:rsid w:val="00986972"/>
    <w:rsid w:val="009949E2"/>
    <w:rsid w:val="0099792F"/>
    <w:rsid w:val="00997A55"/>
    <w:rsid w:val="009A3B6C"/>
    <w:rsid w:val="009A3ED1"/>
    <w:rsid w:val="009A5828"/>
    <w:rsid w:val="009B0520"/>
    <w:rsid w:val="009B1438"/>
    <w:rsid w:val="009B1E1E"/>
    <w:rsid w:val="009B293F"/>
    <w:rsid w:val="009B5CDD"/>
    <w:rsid w:val="009B6883"/>
    <w:rsid w:val="009B7F90"/>
    <w:rsid w:val="009C3F8C"/>
    <w:rsid w:val="009C4CB0"/>
    <w:rsid w:val="009C60CD"/>
    <w:rsid w:val="009D0DEA"/>
    <w:rsid w:val="009D3733"/>
    <w:rsid w:val="009D591F"/>
    <w:rsid w:val="009E0D4C"/>
    <w:rsid w:val="009E495A"/>
    <w:rsid w:val="009E4AC2"/>
    <w:rsid w:val="009E7CE0"/>
    <w:rsid w:val="009E7F2F"/>
    <w:rsid w:val="009F4B5D"/>
    <w:rsid w:val="009F65FF"/>
    <w:rsid w:val="009F6904"/>
    <w:rsid w:val="009F6B55"/>
    <w:rsid w:val="00A00FC4"/>
    <w:rsid w:val="00A01A4F"/>
    <w:rsid w:val="00A01F09"/>
    <w:rsid w:val="00A07444"/>
    <w:rsid w:val="00A07F63"/>
    <w:rsid w:val="00A120F3"/>
    <w:rsid w:val="00A13A63"/>
    <w:rsid w:val="00A13AD9"/>
    <w:rsid w:val="00A176FE"/>
    <w:rsid w:val="00A21760"/>
    <w:rsid w:val="00A21FB1"/>
    <w:rsid w:val="00A24EC5"/>
    <w:rsid w:val="00A26DE5"/>
    <w:rsid w:val="00A31CCE"/>
    <w:rsid w:val="00A33AD6"/>
    <w:rsid w:val="00A34350"/>
    <w:rsid w:val="00A34497"/>
    <w:rsid w:val="00A3606D"/>
    <w:rsid w:val="00A45B32"/>
    <w:rsid w:val="00A53FFA"/>
    <w:rsid w:val="00A55DD6"/>
    <w:rsid w:val="00A56E88"/>
    <w:rsid w:val="00A601E3"/>
    <w:rsid w:val="00A62440"/>
    <w:rsid w:val="00A62803"/>
    <w:rsid w:val="00A7019D"/>
    <w:rsid w:val="00A71585"/>
    <w:rsid w:val="00A7631C"/>
    <w:rsid w:val="00A8061D"/>
    <w:rsid w:val="00A8207D"/>
    <w:rsid w:val="00A8374D"/>
    <w:rsid w:val="00A83793"/>
    <w:rsid w:val="00A83EAD"/>
    <w:rsid w:val="00A8420E"/>
    <w:rsid w:val="00A86275"/>
    <w:rsid w:val="00A90386"/>
    <w:rsid w:val="00A91A1B"/>
    <w:rsid w:val="00A95AF7"/>
    <w:rsid w:val="00A96360"/>
    <w:rsid w:val="00AA0150"/>
    <w:rsid w:val="00AA3033"/>
    <w:rsid w:val="00AA7AB2"/>
    <w:rsid w:val="00AB22B3"/>
    <w:rsid w:val="00AB3008"/>
    <w:rsid w:val="00AB79B6"/>
    <w:rsid w:val="00AC2BCB"/>
    <w:rsid w:val="00AD2334"/>
    <w:rsid w:val="00AD3FA2"/>
    <w:rsid w:val="00AE2D0D"/>
    <w:rsid w:val="00AF0167"/>
    <w:rsid w:val="00AF4C3B"/>
    <w:rsid w:val="00AF5CC9"/>
    <w:rsid w:val="00B007E2"/>
    <w:rsid w:val="00B02799"/>
    <w:rsid w:val="00B12555"/>
    <w:rsid w:val="00B15356"/>
    <w:rsid w:val="00B16900"/>
    <w:rsid w:val="00B219C8"/>
    <w:rsid w:val="00B2204F"/>
    <w:rsid w:val="00B24F09"/>
    <w:rsid w:val="00B36B33"/>
    <w:rsid w:val="00B37D14"/>
    <w:rsid w:val="00B417AA"/>
    <w:rsid w:val="00B4221F"/>
    <w:rsid w:val="00B45411"/>
    <w:rsid w:val="00B458CD"/>
    <w:rsid w:val="00B50A99"/>
    <w:rsid w:val="00B54837"/>
    <w:rsid w:val="00B550E9"/>
    <w:rsid w:val="00B57AFD"/>
    <w:rsid w:val="00B65374"/>
    <w:rsid w:val="00B833AD"/>
    <w:rsid w:val="00B837B9"/>
    <w:rsid w:val="00B860A5"/>
    <w:rsid w:val="00B8764B"/>
    <w:rsid w:val="00B95305"/>
    <w:rsid w:val="00BA4C3C"/>
    <w:rsid w:val="00BA78A9"/>
    <w:rsid w:val="00BA7ABE"/>
    <w:rsid w:val="00BB1E9D"/>
    <w:rsid w:val="00BB1F6F"/>
    <w:rsid w:val="00BB286D"/>
    <w:rsid w:val="00BB6605"/>
    <w:rsid w:val="00BB7B84"/>
    <w:rsid w:val="00BB7E63"/>
    <w:rsid w:val="00BC4093"/>
    <w:rsid w:val="00BC58DF"/>
    <w:rsid w:val="00BC766D"/>
    <w:rsid w:val="00BC7856"/>
    <w:rsid w:val="00BD0EBA"/>
    <w:rsid w:val="00BD2710"/>
    <w:rsid w:val="00BD624F"/>
    <w:rsid w:val="00BE0638"/>
    <w:rsid w:val="00BE6147"/>
    <w:rsid w:val="00BF177B"/>
    <w:rsid w:val="00BF3FB9"/>
    <w:rsid w:val="00C009D8"/>
    <w:rsid w:val="00C05A88"/>
    <w:rsid w:val="00C060D9"/>
    <w:rsid w:val="00C07920"/>
    <w:rsid w:val="00C10A62"/>
    <w:rsid w:val="00C10C37"/>
    <w:rsid w:val="00C1242D"/>
    <w:rsid w:val="00C12F4D"/>
    <w:rsid w:val="00C131C0"/>
    <w:rsid w:val="00C15358"/>
    <w:rsid w:val="00C249E1"/>
    <w:rsid w:val="00C25620"/>
    <w:rsid w:val="00C32CB0"/>
    <w:rsid w:val="00C334FB"/>
    <w:rsid w:val="00C34871"/>
    <w:rsid w:val="00C41CF5"/>
    <w:rsid w:val="00C44405"/>
    <w:rsid w:val="00C47CDA"/>
    <w:rsid w:val="00C55E77"/>
    <w:rsid w:val="00C56C26"/>
    <w:rsid w:val="00C5785C"/>
    <w:rsid w:val="00C6788B"/>
    <w:rsid w:val="00C679A3"/>
    <w:rsid w:val="00C74189"/>
    <w:rsid w:val="00C76079"/>
    <w:rsid w:val="00C7778A"/>
    <w:rsid w:val="00C8301E"/>
    <w:rsid w:val="00C915B4"/>
    <w:rsid w:val="00C94C37"/>
    <w:rsid w:val="00C95825"/>
    <w:rsid w:val="00C97615"/>
    <w:rsid w:val="00CA0079"/>
    <w:rsid w:val="00CA54EE"/>
    <w:rsid w:val="00CA6B55"/>
    <w:rsid w:val="00CB1DA7"/>
    <w:rsid w:val="00CB34C7"/>
    <w:rsid w:val="00CB4E04"/>
    <w:rsid w:val="00CB4FCB"/>
    <w:rsid w:val="00CB7BAA"/>
    <w:rsid w:val="00CC1C7A"/>
    <w:rsid w:val="00CC2C45"/>
    <w:rsid w:val="00CC43A6"/>
    <w:rsid w:val="00CC5EE1"/>
    <w:rsid w:val="00CC7210"/>
    <w:rsid w:val="00CE298A"/>
    <w:rsid w:val="00CE3CFE"/>
    <w:rsid w:val="00CE4258"/>
    <w:rsid w:val="00CE6C00"/>
    <w:rsid w:val="00CE7245"/>
    <w:rsid w:val="00CF284E"/>
    <w:rsid w:val="00CF54C9"/>
    <w:rsid w:val="00D00FA1"/>
    <w:rsid w:val="00D06B49"/>
    <w:rsid w:val="00D174CB"/>
    <w:rsid w:val="00D17E3C"/>
    <w:rsid w:val="00D20231"/>
    <w:rsid w:val="00D222D3"/>
    <w:rsid w:val="00D309B6"/>
    <w:rsid w:val="00D3360C"/>
    <w:rsid w:val="00D3488D"/>
    <w:rsid w:val="00D35F54"/>
    <w:rsid w:val="00D36668"/>
    <w:rsid w:val="00D4076F"/>
    <w:rsid w:val="00D41180"/>
    <w:rsid w:val="00D436B4"/>
    <w:rsid w:val="00D440DD"/>
    <w:rsid w:val="00D441B4"/>
    <w:rsid w:val="00D52E50"/>
    <w:rsid w:val="00D53318"/>
    <w:rsid w:val="00D564F1"/>
    <w:rsid w:val="00D64833"/>
    <w:rsid w:val="00D82CDA"/>
    <w:rsid w:val="00D85191"/>
    <w:rsid w:val="00D90347"/>
    <w:rsid w:val="00D9686E"/>
    <w:rsid w:val="00DA05F7"/>
    <w:rsid w:val="00DA187F"/>
    <w:rsid w:val="00DB242E"/>
    <w:rsid w:val="00DB565F"/>
    <w:rsid w:val="00DB6EDE"/>
    <w:rsid w:val="00DC2703"/>
    <w:rsid w:val="00DC3033"/>
    <w:rsid w:val="00DC52D1"/>
    <w:rsid w:val="00DC6742"/>
    <w:rsid w:val="00DD482B"/>
    <w:rsid w:val="00DD662E"/>
    <w:rsid w:val="00DF0391"/>
    <w:rsid w:val="00DF08BA"/>
    <w:rsid w:val="00DF487D"/>
    <w:rsid w:val="00DF5CF4"/>
    <w:rsid w:val="00DF771C"/>
    <w:rsid w:val="00DF7B5C"/>
    <w:rsid w:val="00E01D7A"/>
    <w:rsid w:val="00E03D14"/>
    <w:rsid w:val="00E109AE"/>
    <w:rsid w:val="00E10A4E"/>
    <w:rsid w:val="00E124E6"/>
    <w:rsid w:val="00E13787"/>
    <w:rsid w:val="00E178EC"/>
    <w:rsid w:val="00E246B6"/>
    <w:rsid w:val="00E32751"/>
    <w:rsid w:val="00E34FCC"/>
    <w:rsid w:val="00E40878"/>
    <w:rsid w:val="00E43BD1"/>
    <w:rsid w:val="00E45C32"/>
    <w:rsid w:val="00E62476"/>
    <w:rsid w:val="00E66EB5"/>
    <w:rsid w:val="00E67B3A"/>
    <w:rsid w:val="00E75400"/>
    <w:rsid w:val="00E76FBB"/>
    <w:rsid w:val="00E777CF"/>
    <w:rsid w:val="00E81309"/>
    <w:rsid w:val="00E820AD"/>
    <w:rsid w:val="00E824D5"/>
    <w:rsid w:val="00E831A7"/>
    <w:rsid w:val="00E87D01"/>
    <w:rsid w:val="00E94191"/>
    <w:rsid w:val="00E94BF6"/>
    <w:rsid w:val="00E95C77"/>
    <w:rsid w:val="00E9706B"/>
    <w:rsid w:val="00EA2985"/>
    <w:rsid w:val="00EB5C44"/>
    <w:rsid w:val="00EC7E7F"/>
    <w:rsid w:val="00EC7F5D"/>
    <w:rsid w:val="00ED1784"/>
    <w:rsid w:val="00ED28E7"/>
    <w:rsid w:val="00ED2EA2"/>
    <w:rsid w:val="00ED4E14"/>
    <w:rsid w:val="00ED7564"/>
    <w:rsid w:val="00EE2744"/>
    <w:rsid w:val="00EE43F3"/>
    <w:rsid w:val="00EF42C6"/>
    <w:rsid w:val="00EF65E4"/>
    <w:rsid w:val="00F025E2"/>
    <w:rsid w:val="00F06FD9"/>
    <w:rsid w:val="00F07264"/>
    <w:rsid w:val="00F1537B"/>
    <w:rsid w:val="00F20D6A"/>
    <w:rsid w:val="00F30353"/>
    <w:rsid w:val="00F30686"/>
    <w:rsid w:val="00F346CF"/>
    <w:rsid w:val="00F41126"/>
    <w:rsid w:val="00F42CFF"/>
    <w:rsid w:val="00F45BD0"/>
    <w:rsid w:val="00F469E5"/>
    <w:rsid w:val="00F47C36"/>
    <w:rsid w:val="00F54F8C"/>
    <w:rsid w:val="00F5712A"/>
    <w:rsid w:val="00F614BC"/>
    <w:rsid w:val="00F62301"/>
    <w:rsid w:val="00F64C0F"/>
    <w:rsid w:val="00F7369C"/>
    <w:rsid w:val="00F73924"/>
    <w:rsid w:val="00F85293"/>
    <w:rsid w:val="00F86645"/>
    <w:rsid w:val="00F8770F"/>
    <w:rsid w:val="00F87771"/>
    <w:rsid w:val="00F9529B"/>
    <w:rsid w:val="00F95BD6"/>
    <w:rsid w:val="00FA07D4"/>
    <w:rsid w:val="00FB01C7"/>
    <w:rsid w:val="00FB360D"/>
    <w:rsid w:val="00FB5A68"/>
    <w:rsid w:val="00FB6137"/>
    <w:rsid w:val="00FC246C"/>
    <w:rsid w:val="00FD10C8"/>
    <w:rsid w:val="00FE45D9"/>
    <w:rsid w:val="00FF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136D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A48CD"/>
    <w:rPr>
      <w:b/>
      <w:bCs/>
    </w:rPr>
  </w:style>
  <w:style w:type="character" w:customStyle="1" w:styleId="apple-converted-space">
    <w:name w:val="apple-converted-space"/>
    <w:basedOn w:val="DefaultParagraphFont"/>
    <w:rsid w:val="005A48CD"/>
  </w:style>
  <w:style w:type="character" w:customStyle="1" w:styleId="addr-line">
    <w:name w:val="addr-line"/>
    <w:basedOn w:val="DefaultParagraphFont"/>
    <w:rsid w:val="005A48CD"/>
  </w:style>
  <w:style w:type="character" w:styleId="PlaceholderText">
    <w:name w:val="Placeholder Text"/>
    <w:basedOn w:val="DefaultParagraphFont"/>
    <w:uiPriority w:val="99"/>
    <w:semiHidden/>
    <w:rsid w:val="00CB7BAA"/>
    <w:rPr>
      <w:color w:val="808080"/>
    </w:rPr>
  </w:style>
  <w:style w:type="table" w:styleId="TableGrid">
    <w:name w:val="Table Grid"/>
    <w:basedOn w:val="TableNormal"/>
    <w:uiPriority w:val="39"/>
    <w:rsid w:val="00020A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20AA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67B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5A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5A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5AF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A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AF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B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B1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0A9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D75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7564"/>
  </w:style>
  <w:style w:type="paragraph" w:styleId="Footer">
    <w:name w:val="footer"/>
    <w:basedOn w:val="Normal"/>
    <w:link w:val="FooterChar"/>
    <w:uiPriority w:val="99"/>
    <w:unhideWhenUsed/>
    <w:rsid w:val="00ED75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56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A48CD"/>
    <w:rPr>
      <w:b/>
      <w:bCs/>
    </w:rPr>
  </w:style>
  <w:style w:type="character" w:customStyle="1" w:styleId="apple-converted-space">
    <w:name w:val="apple-converted-space"/>
    <w:basedOn w:val="DefaultParagraphFont"/>
    <w:rsid w:val="005A48CD"/>
  </w:style>
  <w:style w:type="character" w:customStyle="1" w:styleId="addr-line">
    <w:name w:val="addr-line"/>
    <w:basedOn w:val="DefaultParagraphFont"/>
    <w:rsid w:val="005A48CD"/>
  </w:style>
  <w:style w:type="character" w:styleId="PlaceholderText">
    <w:name w:val="Placeholder Text"/>
    <w:basedOn w:val="DefaultParagraphFont"/>
    <w:uiPriority w:val="99"/>
    <w:semiHidden/>
    <w:rsid w:val="00CB7BAA"/>
    <w:rPr>
      <w:color w:val="808080"/>
    </w:rPr>
  </w:style>
  <w:style w:type="table" w:styleId="TableGrid">
    <w:name w:val="Table Grid"/>
    <w:basedOn w:val="TableNormal"/>
    <w:uiPriority w:val="39"/>
    <w:rsid w:val="00020A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20AA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67B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5A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5A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5AF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A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AF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B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B1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0A9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D75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7564"/>
  </w:style>
  <w:style w:type="paragraph" w:styleId="Footer">
    <w:name w:val="footer"/>
    <w:basedOn w:val="Normal"/>
    <w:link w:val="FooterChar"/>
    <w:uiPriority w:val="99"/>
    <w:unhideWhenUsed/>
    <w:rsid w:val="00ED75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5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8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6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02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5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22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7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0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4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1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8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3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2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2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62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75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7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3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5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73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0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24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5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1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AEC7B-D35C-8648-B8E6-E896FB602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ere Vialet-Chabrand</dc:creator>
  <cp:lastModifiedBy>imac</cp:lastModifiedBy>
  <cp:revision>3</cp:revision>
  <cp:lastPrinted>2016-02-18T16:08:00Z</cp:lastPrinted>
  <dcterms:created xsi:type="dcterms:W3CDTF">2016-07-01T14:27:00Z</dcterms:created>
  <dcterms:modified xsi:type="dcterms:W3CDTF">2016-07-07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ilvere@vialet-chabrand.com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plant-physiology</vt:lpwstr>
  </property>
  <property fmtid="{D5CDD505-2E9C-101B-9397-08002B2CF9AE}" pid="21" name="Mendeley Recent Style Name 8_1">
    <vt:lpwstr>Plant Physiology</vt:lpwstr>
  </property>
  <property fmtid="{D5CDD505-2E9C-101B-9397-08002B2CF9AE}" pid="22" name="Mendeley Recent Style Id 9_1">
    <vt:lpwstr>http://www.zotero.org/styles/plant-science</vt:lpwstr>
  </property>
  <property fmtid="{D5CDD505-2E9C-101B-9397-08002B2CF9AE}" pid="23" name="Mendeley Recent Style Name 9_1">
    <vt:lpwstr>Plant Science</vt:lpwstr>
  </property>
  <property fmtid="{D5CDD505-2E9C-101B-9397-08002B2CF9AE}" pid="24" name="Mendeley Citation Style_1">
    <vt:lpwstr>http://www.zotero.org/styles/plant-science</vt:lpwstr>
  </property>
</Properties>
</file>